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8EA67" w14:textId="67D26046" w:rsidR="00A85E56" w:rsidRDefault="0073277A">
      <w:bookmarkStart w:id="0" w:name="_GoBack"/>
      <w:bookmarkEnd w:id="0"/>
      <w:r>
        <w:t>S1 Table. Definitions relevant to gender</w:t>
      </w:r>
      <w:r w:rsidR="0009369E">
        <w:t xml:space="preserve">, </w:t>
      </w:r>
      <w:r w:rsidR="000F420C">
        <w:t>gender minority people</w:t>
      </w:r>
      <w:r w:rsidR="0009369E">
        <w:t>, and sexual minority peo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920"/>
      </w:tblGrid>
      <w:tr w:rsidR="0073277A" w14:paraId="2DDE5FF1" w14:textId="77777777" w:rsidTr="00342351">
        <w:tc>
          <w:tcPr>
            <w:tcW w:w="1975" w:type="dxa"/>
          </w:tcPr>
          <w:p w14:paraId="5F8E58B5" w14:textId="5E957C3E" w:rsidR="0073277A" w:rsidRDefault="0073277A">
            <w:r>
              <w:t>Cisgender</w:t>
            </w:r>
          </w:p>
        </w:tc>
        <w:tc>
          <w:tcPr>
            <w:tcW w:w="7920" w:type="dxa"/>
          </w:tcPr>
          <w:p w14:paraId="72EDF509" w14:textId="06E96C7E" w:rsidR="0073277A" w:rsidRPr="00D82508" w:rsidRDefault="0073277A">
            <w:r>
              <w:t xml:space="preserve">A </w:t>
            </w:r>
            <w:r w:rsidR="00D82508">
              <w:t xml:space="preserve">term typically used in research and academic settings to describe people who have a gender or gender identity that aligns with </w:t>
            </w:r>
            <w:r w:rsidR="005C21C3">
              <w:t>w</w:t>
            </w:r>
            <w:r w:rsidR="00115A29">
              <w:t>hat</w:t>
            </w:r>
            <w:r w:rsidR="005C21C3">
              <w:t xml:space="preserve"> is</w:t>
            </w:r>
            <w:r w:rsidR="00115A29">
              <w:t xml:space="preserve"> commonly associated with the </w:t>
            </w:r>
            <w:r w:rsidR="00D82508">
              <w:t>sex assigned to them at birth (</w:t>
            </w:r>
            <w:r w:rsidR="00D82508" w:rsidRPr="00D82508">
              <w:rPr>
                <w:i/>
                <w:iCs/>
              </w:rPr>
              <w:t xml:space="preserve">i.e.., </w:t>
            </w:r>
            <w:r w:rsidR="00D82508">
              <w:t>woman and female</w:t>
            </w:r>
            <w:r w:rsidR="00131704">
              <w:t>;</w:t>
            </w:r>
            <w:r w:rsidR="00D82508">
              <w:t xml:space="preserve"> </w:t>
            </w:r>
            <w:proofErr w:type="gramStart"/>
            <w:r w:rsidR="00D82508">
              <w:t>man</w:t>
            </w:r>
            <w:proofErr w:type="gramEnd"/>
            <w:r w:rsidR="00D82508">
              <w:t xml:space="preserve"> and male).</w:t>
            </w:r>
            <w:r w:rsidR="00115A29">
              <w:t xml:space="preserve"> </w:t>
            </w:r>
          </w:p>
        </w:tc>
      </w:tr>
      <w:tr w:rsidR="00DB0349" w14:paraId="370FFF8E" w14:textId="77777777" w:rsidTr="00342351">
        <w:tc>
          <w:tcPr>
            <w:tcW w:w="1975" w:type="dxa"/>
          </w:tcPr>
          <w:p w14:paraId="47455B67" w14:textId="35083D47" w:rsidR="00DB0349" w:rsidRDefault="00DB0349" w:rsidP="00DB0349">
            <w:r>
              <w:t>Gender</w:t>
            </w:r>
          </w:p>
        </w:tc>
        <w:tc>
          <w:tcPr>
            <w:tcW w:w="7920" w:type="dxa"/>
          </w:tcPr>
          <w:p w14:paraId="4AD0606D" w14:textId="1823ABE1" w:rsidR="00DB0349" w:rsidRDefault="00DB0349" w:rsidP="00DB0349">
            <w:r>
              <w:t>A social construct that can include, at minimum, an internal understanding of one’s internal gender, gender expression, and gender identity.</w:t>
            </w:r>
          </w:p>
        </w:tc>
      </w:tr>
      <w:tr w:rsidR="00DB0349" w14:paraId="0A3DC6B1" w14:textId="77777777" w:rsidTr="00342351">
        <w:tc>
          <w:tcPr>
            <w:tcW w:w="1975" w:type="dxa"/>
          </w:tcPr>
          <w:p w14:paraId="4D0A7A83" w14:textId="4585EB89" w:rsidR="00DB0349" w:rsidRDefault="00DB0349" w:rsidP="00DB0349">
            <w:r>
              <w:t>Gender expansive</w:t>
            </w:r>
          </w:p>
        </w:tc>
        <w:tc>
          <w:tcPr>
            <w:tcW w:w="7920" w:type="dxa"/>
          </w:tcPr>
          <w:p w14:paraId="260ADFF0" w14:textId="3DA9CE19" w:rsidR="00DB0349" w:rsidRDefault="00DB0349" w:rsidP="00DB0349">
            <w:r>
              <w:t>A term to describe people who have a gender that does not align with a feminine or masculine binary. This may include people who are non-binary, genderqueer, or who identify with more than one binary gender.</w:t>
            </w:r>
          </w:p>
        </w:tc>
      </w:tr>
      <w:tr w:rsidR="00DB0349" w14:paraId="69022F30" w14:textId="77777777" w:rsidTr="00342351">
        <w:tc>
          <w:tcPr>
            <w:tcW w:w="1975" w:type="dxa"/>
          </w:tcPr>
          <w:p w14:paraId="14EE9431" w14:textId="36545B11" w:rsidR="00DB0349" w:rsidRDefault="00DB0349" w:rsidP="00DB0349">
            <w:r>
              <w:t>Gender expression</w:t>
            </w:r>
          </w:p>
        </w:tc>
        <w:tc>
          <w:tcPr>
            <w:tcW w:w="7920" w:type="dxa"/>
          </w:tcPr>
          <w:p w14:paraId="1FB7CB62" w14:textId="5D3667AD" w:rsidR="00DB0349" w:rsidRDefault="00DB0349" w:rsidP="00DB0349">
            <w:r>
              <w:t xml:space="preserve">They way in which someone outwardly expresses their gender. </w:t>
            </w:r>
          </w:p>
        </w:tc>
      </w:tr>
      <w:tr w:rsidR="00DB0349" w14:paraId="0CCC014B" w14:textId="77777777" w:rsidTr="00342351">
        <w:tc>
          <w:tcPr>
            <w:tcW w:w="1975" w:type="dxa"/>
          </w:tcPr>
          <w:p w14:paraId="34C48EA6" w14:textId="1491184E" w:rsidR="00DB0349" w:rsidRDefault="00DB0349" w:rsidP="00DB0349">
            <w:r>
              <w:t>Gender identity</w:t>
            </w:r>
          </w:p>
        </w:tc>
        <w:tc>
          <w:tcPr>
            <w:tcW w:w="7920" w:type="dxa"/>
          </w:tcPr>
          <w:p w14:paraId="73A14474" w14:textId="1D5E204F" w:rsidR="00DB0349" w:rsidRDefault="00DB0349" w:rsidP="00DB0349">
            <w:r>
              <w:t>The gender with which someone identifies (</w:t>
            </w:r>
            <w:r>
              <w:rPr>
                <w:i/>
                <w:iCs/>
              </w:rPr>
              <w:t xml:space="preserve">e.g., </w:t>
            </w:r>
            <w:r>
              <w:t>agender, genderqueer, man, non-binary, transfeminine, transman, transmasculine, transwoman, woman). This can only be known by asking someone. Gender identity labels are rapidly changing, particularly among people who identify as a gender minority person.</w:t>
            </w:r>
          </w:p>
        </w:tc>
      </w:tr>
      <w:tr w:rsidR="00DB0349" w14:paraId="34467DED" w14:textId="77777777" w:rsidTr="00342351">
        <w:tc>
          <w:tcPr>
            <w:tcW w:w="1975" w:type="dxa"/>
          </w:tcPr>
          <w:p w14:paraId="6B3AA817" w14:textId="7ABFD3E1" w:rsidR="00DB0349" w:rsidRDefault="00DB0349" w:rsidP="00DB0349">
            <w:r>
              <w:t>Gender minority</w:t>
            </w:r>
          </w:p>
        </w:tc>
        <w:tc>
          <w:tcPr>
            <w:tcW w:w="7920" w:type="dxa"/>
          </w:tcPr>
          <w:p w14:paraId="444F60EF" w14:textId="28662A7B" w:rsidR="00DB0349" w:rsidRDefault="00DB0349" w:rsidP="00DB0349">
            <w:r>
              <w:t>A term typically used in research and academic settings to describe people who have a gender or gender identity that does not exclusively align with what is commonly associated with the sex assigned to them at birth (</w:t>
            </w:r>
            <w:r>
              <w:rPr>
                <w:i/>
                <w:iCs/>
              </w:rPr>
              <w:t xml:space="preserve">e.g., </w:t>
            </w:r>
            <w:r>
              <w:t xml:space="preserve">gender non-binary and female, woman and male). </w:t>
            </w:r>
          </w:p>
        </w:tc>
      </w:tr>
      <w:tr w:rsidR="00DB0349" w14:paraId="6E6B345F" w14:textId="77777777" w:rsidTr="00342351">
        <w:tc>
          <w:tcPr>
            <w:tcW w:w="1975" w:type="dxa"/>
          </w:tcPr>
          <w:p w14:paraId="6657FC0B" w14:textId="5AF67FF4" w:rsidR="00DB0349" w:rsidRDefault="00DB0349" w:rsidP="00DB0349">
            <w:r>
              <w:t>LGBTQ+</w:t>
            </w:r>
          </w:p>
        </w:tc>
        <w:tc>
          <w:tcPr>
            <w:tcW w:w="7920" w:type="dxa"/>
          </w:tcPr>
          <w:p w14:paraId="586D2682" w14:textId="0302A88C" w:rsidR="00DB0349" w:rsidRDefault="00DB0349" w:rsidP="00DB0349">
            <w:r>
              <w:t xml:space="preserve">A term used to describe people who are lesbian, gay, bisexual, transgender, queer, questioning, or have another gender identity and/or sexual orientation that is not exclusively cisgender </w:t>
            </w:r>
            <w:r w:rsidRPr="005C21C3">
              <w:rPr>
                <w:i/>
                <w:iCs/>
              </w:rPr>
              <w:t xml:space="preserve">and </w:t>
            </w:r>
            <w:r>
              <w:t xml:space="preserve">heterosexual/straight. LGBTQ+ is often used synonymously with the term sexual and/or gender minority (SGM). </w:t>
            </w:r>
          </w:p>
        </w:tc>
      </w:tr>
      <w:tr w:rsidR="00DB0349" w14:paraId="21BD13B9" w14:textId="77777777" w:rsidTr="00342351">
        <w:tc>
          <w:tcPr>
            <w:tcW w:w="1975" w:type="dxa"/>
          </w:tcPr>
          <w:p w14:paraId="7EFC393B" w14:textId="23E941B1" w:rsidR="00DB0349" w:rsidRDefault="00DB0349" w:rsidP="00DB0349">
            <w:r>
              <w:t>Sex assigned at birth</w:t>
            </w:r>
          </w:p>
        </w:tc>
        <w:tc>
          <w:tcPr>
            <w:tcW w:w="7920" w:type="dxa"/>
          </w:tcPr>
          <w:p w14:paraId="2D2C90D5" w14:textId="471B5F77" w:rsidR="00DB0349" w:rsidRPr="0073277A" w:rsidRDefault="00DB0349" w:rsidP="00DB0349">
            <w:r>
              <w:t>The sex (</w:t>
            </w:r>
            <w:r>
              <w:rPr>
                <w:i/>
                <w:iCs/>
              </w:rPr>
              <w:t>e.g.,</w:t>
            </w:r>
            <w:r>
              <w:t xml:space="preserve"> male, female,) that was assigned to a person at birth, typically by reviewing genitalia but sometimes through medical imaging or genetic analysis and commonly documented on one’s birth certificate. </w:t>
            </w:r>
          </w:p>
        </w:tc>
      </w:tr>
      <w:tr w:rsidR="00DB0349" w14:paraId="293506FC" w14:textId="77777777" w:rsidTr="00342351">
        <w:tc>
          <w:tcPr>
            <w:tcW w:w="1975" w:type="dxa"/>
          </w:tcPr>
          <w:p w14:paraId="4D2E2F9E" w14:textId="72ADFD45" w:rsidR="00DB0349" w:rsidRDefault="00DB0349" w:rsidP="00DB0349">
            <w:r>
              <w:t>Sexual minority</w:t>
            </w:r>
          </w:p>
        </w:tc>
        <w:tc>
          <w:tcPr>
            <w:tcW w:w="7920" w:type="dxa"/>
          </w:tcPr>
          <w:p w14:paraId="7FE5AD44" w14:textId="002A29AF" w:rsidR="00DB0349" w:rsidRDefault="00DB0349" w:rsidP="00DB0349">
            <w:r>
              <w:t xml:space="preserve">A term typically used in research and academic settings to describe people who have a sexual orientation that is not exclusively heterosexual. </w:t>
            </w:r>
          </w:p>
        </w:tc>
      </w:tr>
      <w:tr w:rsidR="00DB0349" w14:paraId="12A421B7" w14:textId="77777777" w:rsidTr="00342351">
        <w:tc>
          <w:tcPr>
            <w:tcW w:w="1975" w:type="dxa"/>
          </w:tcPr>
          <w:p w14:paraId="6DAA599A" w14:textId="42DD34DD" w:rsidR="00DB0349" w:rsidRDefault="00DB0349" w:rsidP="00DB0349">
            <w:r>
              <w:t>Sexual orientation</w:t>
            </w:r>
          </w:p>
        </w:tc>
        <w:tc>
          <w:tcPr>
            <w:tcW w:w="7920" w:type="dxa"/>
          </w:tcPr>
          <w:p w14:paraId="3B3C4808" w14:textId="465EF73E" w:rsidR="00DB0349" w:rsidRDefault="00DB0349" w:rsidP="00DB0349">
            <w:r>
              <w:t>Sexual orientation is comprised of, at minimum, sexual attraction, sexual behavior, and identity (</w:t>
            </w:r>
            <w:r>
              <w:rPr>
                <w:i/>
                <w:iCs/>
              </w:rPr>
              <w:t xml:space="preserve">e.g., </w:t>
            </w:r>
            <w:r>
              <w:t>bisexual,</w:t>
            </w:r>
            <w:r>
              <w:rPr>
                <w:i/>
                <w:iCs/>
              </w:rPr>
              <w:t xml:space="preserve"> </w:t>
            </w:r>
            <w:r>
              <w:t xml:space="preserve">gay, heterosexual, lesbian, pansexual, queer, straight). Like gender identity labels, sexual orientation identity labels are rapidly changing, particularly among people who identify as a sexual minority person. </w:t>
            </w:r>
          </w:p>
        </w:tc>
      </w:tr>
      <w:tr w:rsidR="00DB0349" w14:paraId="12784585" w14:textId="77777777" w:rsidTr="00342351">
        <w:tc>
          <w:tcPr>
            <w:tcW w:w="1975" w:type="dxa"/>
          </w:tcPr>
          <w:p w14:paraId="79414C74" w14:textId="7793B6A5" w:rsidR="00DB0349" w:rsidRDefault="00DB0349" w:rsidP="00DB0349">
            <w:r>
              <w:t>Transfeminine</w:t>
            </w:r>
          </w:p>
        </w:tc>
        <w:tc>
          <w:tcPr>
            <w:tcW w:w="7920" w:type="dxa"/>
          </w:tcPr>
          <w:p w14:paraId="591EED09" w14:textId="20FCBC41" w:rsidR="00DB0349" w:rsidRPr="00BD153E" w:rsidRDefault="00DB0349" w:rsidP="00DB0349">
            <w:r>
              <w:t>A term used to describe people who are transgender and on a feminine spectrum (</w:t>
            </w:r>
            <w:r>
              <w:rPr>
                <w:i/>
                <w:iCs/>
              </w:rPr>
              <w:t>e.g.,</w:t>
            </w:r>
            <w:r>
              <w:t xml:space="preserve"> identify as girl, transwoman, woman).</w:t>
            </w:r>
          </w:p>
        </w:tc>
      </w:tr>
      <w:tr w:rsidR="00DB0349" w14:paraId="594022F4" w14:textId="77777777" w:rsidTr="00342351">
        <w:tc>
          <w:tcPr>
            <w:tcW w:w="1975" w:type="dxa"/>
          </w:tcPr>
          <w:p w14:paraId="611112D4" w14:textId="3E4FCCA4" w:rsidR="00DB0349" w:rsidRDefault="00DB0349" w:rsidP="00DB0349">
            <w:r>
              <w:t>Transgender</w:t>
            </w:r>
          </w:p>
        </w:tc>
        <w:tc>
          <w:tcPr>
            <w:tcW w:w="7920" w:type="dxa"/>
          </w:tcPr>
          <w:p w14:paraId="670C2DA6" w14:textId="166A9688" w:rsidR="00DB0349" w:rsidRDefault="00DB0349" w:rsidP="00DB0349">
            <w:r>
              <w:t>A person who has a gender that does not align with what is commonly associated with the sex assigned to them at birth. Transgender is used frequently to refer to people on a binary gender spectrum (</w:t>
            </w:r>
            <w:r>
              <w:rPr>
                <w:i/>
                <w:iCs/>
              </w:rPr>
              <w:t xml:space="preserve">e.g., </w:t>
            </w:r>
            <w:r>
              <w:t>transgender woman, transgender man, man, woman) but definitions may at times also include people who have a gender expansive identity.</w:t>
            </w:r>
          </w:p>
        </w:tc>
      </w:tr>
      <w:tr w:rsidR="00DB0349" w14:paraId="25E37502" w14:textId="77777777" w:rsidTr="00342351">
        <w:tc>
          <w:tcPr>
            <w:tcW w:w="1975" w:type="dxa"/>
          </w:tcPr>
          <w:p w14:paraId="658D5A72" w14:textId="30E93706" w:rsidR="00DB0349" w:rsidRDefault="00DB0349" w:rsidP="00DB0349">
            <w:r>
              <w:t>Transmasculine</w:t>
            </w:r>
          </w:p>
        </w:tc>
        <w:tc>
          <w:tcPr>
            <w:tcW w:w="7920" w:type="dxa"/>
          </w:tcPr>
          <w:p w14:paraId="7AD3AEBD" w14:textId="076D2447" w:rsidR="00DB0349" w:rsidRDefault="00DB0349" w:rsidP="00DB0349">
            <w:r>
              <w:t>A term used to describe people who are transgender and on a masculine spectrum (</w:t>
            </w:r>
            <w:r>
              <w:rPr>
                <w:i/>
                <w:iCs/>
              </w:rPr>
              <w:t xml:space="preserve">e.g., </w:t>
            </w:r>
            <w:r>
              <w:t xml:space="preserve">identify as boy, man, transman). </w:t>
            </w:r>
          </w:p>
        </w:tc>
      </w:tr>
    </w:tbl>
    <w:p w14:paraId="19999AF1" w14:textId="77777777" w:rsidR="0073277A" w:rsidRDefault="0073277A"/>
    <w:sectPr w:rsidR="0073277A" w:rsidSect="00342351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77A"/>
    <w:rsid w:val="00061167"/>
    <w:rsid w:val="0009369E"/>
    <w:rsid w:val="000C6188"/>
    <w:rsid w:val="000F420C"/>
    <w:rsid w:val="00115A29"/>
    <w:rsid w:val="00131704"/>
    <w:rsid w:val="00341B7E"/>
    <w:rsid w:val="00342351"/>
    <w:rsid w:val="00355BB9"/>
    <w:rsid w:val="00540EF1"/>
    <w:rsid w:val="005C21C3"/>
    <w:rsid w:val="006D23AC"/>
    <w:rsid w:val="006D4FE4"/>
    <w:rsid w:val="006E2B5C"/>
    <w:rsid w:val="0073277A"/>
    <w:rsid w:val="00796611"/>
    <w:rsid w:val="007C4758"/>
    <w:rsid w:val="00880DEC"/>
    <w:rsid w:val="008B6B49"/>
    <w:rsid w:val="00A53E56"/>
    <w:rsid w:val="00A85E56"/>
    <w:rsid w:val="00B73BFA"/>
    <w:rsid w:val="00BD153E"/>
    <w:rsid w:val="00C94A5F"/>
    <w:rsid w:val="00D82508"/>
    <w:rsid w:val="00DB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EFABE"/>
  <w15:chartTrackingRefBased/>
  <w15:docId w15:val="{69F608A1-C04F-0F4C-A2C5-59E85DC4E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27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77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32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5A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A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A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A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A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ntje, Annesa</dc:creator>
  <cp:keywords/>
  <dc:description/>
  <cp:lastModifiedBy>Flentje, Annesa</cp:lastModifiedBy>
  <cp:revision>4</cp:revision>
  <dcterms:created xsi:type="dcterms:W3CDTF">2020-02-10T23:09:00Z</dcterms:created>
  <dcterms:modified xsi:type="dcterms:W3CDTF">2020-02-10T23:14:00Z</dcterms:modified>
</cp:coreProperties>
</file>